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32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1096"/>
        <w:gridCol w:w="1843"/>
        <w:gridCol w:w="992"/>
        <w:gridCol w:w="197"/>
        <w:gridCol w:w="1362"/>
        <w:gridCol w:w="1276"/>
        <w:gridCol w:w="1418"/>
      </w:tblGrid>
      <w:tr w:rsidR="00C34730" w:rsidRPr="00C34730" w14:paraId="18C24450" w14:textId="77777777" w:rsidTr="00B7664E">
        <w:trPr>
          <w:tblHeader/>
          <w:jc w:val="center"/>
        </w:trPr>
        <w:tc>
          <w:tcPr>
            <w:tcW w:w="10632" w:type="dxa"/>
            <w:gridSpan w:val="8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8BC8" w14:textId="43A37844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 xml:space="preserve">Supplementary Table </w:t>
            </w:r>
            <w:r w:rsidR="006A48FF"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 xml:space="preserve">. </w:t>
            </w:r>
            <w:r w:rsidRPr="00C3473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Univariate and Multivariate COX Analysis of Overall Survival</w:t>
            </w:r>
            <w:r w:rsidRPr="00C34730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 as Sensitivity Analysis after </w:t>
            </w:r>
            <w:r w:rsidR="001A2A95"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P</w:t>
            </w:r>
            <w:r w:rsidRPr="00C34730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ropensity </w:t>
            </w:r>
            <w:r w:rsidR="001A2A95"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S</w:t>
            </w:r>
            <w:r w:rsidRPr="00C34730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core </w:t>
            </w:r>
            <w:r w:rsidR="001A2A95"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M</w:t>
            </w:r>
            <w:r w:rsidRPr="00C34730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>atching</w:t>
            </w:r>
          </w:p>
        </w:tc>
      </w:tr>
      <w:tr w:rsidR="00C34730" w:rsidRPr="00C34730" w14:paraId="4E91BF4F" w14:textId="77777777" w:rsidTr="00B7664E">
        <w:trPr>
          <w:tblHeader/>
          <w:jc w:val="center"/>
        </w:trPr>
        <w:tc>
          <w:tcPr>
            <w:tcW w:w="24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5D91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12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7FD5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4056" w:type="dxa"/>
            <w:gridSpan w:val="3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E777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</w:p>
        </w:tc>
      </w:tr>
      <w:tr w:rsidR="00C34730" w:rsidRPr="00C34730" w14:paraId="3C37FB57" w14:textId="77777777" w:rsidTr="00B7664E">
        <w:trPr>
          <w:tblHeader/>
          <w:jc w:val="center"/>
        </w:trPr>
        <w:tc>
          <w:tcPr>
            <w:tcW w:w="24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15F0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62AA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02BA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73C9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3473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B42B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C0C4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15AA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3473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C34730" w:rsidRPr="00C34730" w14:paraId="24767A74" w14:textId="77777777" w:rsidTr="00B7664E">
        <w:trPr>
          <w:jc w:val="center"/>
        </w:trPr>
        <w:tc>
          <w:tcPr>
            <w:tcW w:w="24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179D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9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C82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BCD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845D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483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EC91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400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25B042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7E2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92326" w14:textId="0DBA2A5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0F19" w14:textId="4370B4E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DDE9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11CA7" w14:textId="55D9752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E552" w14:textId="126F8A6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E4C8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CA69C59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301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D4D8" w14:textId="0734657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5149" w14:textId="220EDD1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7, 1.65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05029" w14:textId="75E2D64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0B71" w14:textId="1A440CC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399AA" w14:textId="3FAA3EB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B74B" w14:textId="01352DA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62B9BB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8F5F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292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31F5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6E0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6DD4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EBB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E6A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09C3C4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94E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＜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yr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DB703" w14:textId="5D9AD33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DE68" w14:textId="61C39C0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2056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453F1" w14:textId="2846878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1014" w14:textId="34CAE41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ACB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1FE645AE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1CD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50 yr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BAADC" w14:textId="600CBEF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9C74" w14:textId="78E7979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, 1.33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E282" w14:textId="632B99E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834D" w14:textId="1ABC7E6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CDEF" w14:textId="4C4ADBF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FCB4" w14:textId="6EE5475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2B0B5779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F83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COG scor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D47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D5A9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EA0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538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5505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7DB7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4FAF99AA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955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443E" w14:textId="0D5901E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B333" w14:textId="1397DB4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799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ED1F" w14:textId="3EEF5D4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B8D8" w14:textId="23D21DC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222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46D4323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6FFC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E3F4C" w14:textId="3C382F6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F238" w14:textId="65B3571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2, 2.54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1D3F" w14:textId="2158F80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B7A2" w14:textId="75B4C9A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E68BE" w14:textId="1CA30CD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, 2.02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FEEB" w14:textId="0217FC7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C34730" w:rsidRPr="00C34730" w14:paraId="7BADBD68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6842D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ild Pugh grad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98E4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45B7D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A38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B3E3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A03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54ED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2BCEC81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26E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A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64E3" w14:textId="5FC5621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0593" w14:textId="5E85E3E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993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B163" w14:textId="1D3CFCA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F1E13" w14:textId="3AC8220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8316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21DEE40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35A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D1CB7" w14:textId="216C613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522D" w14:textId="0897816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, 1.81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5CF0" w14:textId="1589049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662A" w14:textId="70CD5AB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2037" w14:textId="718B3BA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9, 1.58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B858" w14:textId="3904253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39</w:t>
            </w:r>
          </w:p>
        </w:tc>
      </w:tr>
      <w:tr w:rsidR="00C34730" w:rsidRPr="00C34730" w14:paraId="059E77D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CFFD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B141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C2CD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0EB6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269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843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AFFA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34720B8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7781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4100" w14:textId="09AAF79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87D82" w14:textId="2AEFD54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BC4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66F4" w14:textId="4B19D73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67D8" w14:textId="140BA0C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B512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64A126CB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20F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6433" w14:textId="111ED07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DCDA5" w14:textId="4DE8A4F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, 1.32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19F8" w14:textId="135BD92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0F90" w14:textId="76DC89F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0AAA" w14:textId="4AD13D3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5, 1.11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DF45" w14:textId="6AEBA36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C34730" w:rsidRPr="00C34730" w14:paraId="375F12B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139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onafeni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332A" w14:textId="3E599FD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ABA6" w14:textId="664DCDD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, 1.78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CD88" w14:textId="583EE26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A629" w14:textId="054E3AD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63EE0" w14:textId="5EFA2E1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, 1.58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D1E5" w14:textId="4F16EF2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C34730" w:rsidRPr="00C34730" w14:paraId="0E23E5D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A5C2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F4EC" w14:textId="37C8A1F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B55B" w14:textId="6BC2381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, 3.41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6A09" w14:textId="3F72121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E860E" w14:textId="713C3C1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9610" w14:textId="04DE2E4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, 3.45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A886" w14:textId="28342EC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C34730" w:rsidRPr="00C34730" w14:paraId="479AB08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1AD5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ssions of TAC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0EA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E16F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4791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571D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E32A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B1FA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351428B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D08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DE2D" w14:textId="64C760A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1ABF" w14:textId="148E0E2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3E64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62A47" w14:textId="28C209C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0C2A1" w14:textId="36FE94D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7765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2D5E928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A11E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96B7" w14:textId="4798C5A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CA3D" w14:textId="29B90EB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9, 1.46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653F" w14:textId="4151460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5E89F" w14:textId="65F9602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E138" w14:textId="2AEB771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209CB" w14:textId="26437D0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2A0BA355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82075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F30F" w14:textId="40C3617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5606" w14:textId="283F8DD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, 1.55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FA46" w14:textId="6B6CB77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1DF5" w14:textId="44C863A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E0144" w14:textId="56A388F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6F90" w14:textId="5ACAEF6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6CB912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5BA5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iral infection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95F02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C8A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DBD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251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AB5D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D79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6C779AE1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6D5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A8B2" w14:textId="3F7BACA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A090" w14:textId="7F080A6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7D5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85CD0" w14:textId="4FB611B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D4CFC" w14:textId="3CA5F6A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F4CF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DD4FA4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A81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779B" w14:textId="73F5C23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A5092" w14:textId="4C8EC11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8, 2.39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1D405" w14:textId="0C001EC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9BA1" w14:textId="3235A11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6B32" w14:textId="7794E1A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, 3.48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32CF" w14:textId="48B9213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C34730" w:rsidRPr="00C34730" w14:paraId="408217D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24FC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8B43" w14:textId="6F6F1BC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80D9" w14:textId="5D9DC31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, 18.48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DFA2B" w14:textId="5539430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32ED8" w14:textId="170FC3B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8EB9C" w14:textId="57E1A76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, 14.22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A308" w14:textId="347F9A3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C34730" w:rsidRPr="00C34730" w14:paraId="270608A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53D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ortal vein tumor thrombus</w:t>
            </w:r>
            <w:r w:rsidRPr="00C347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73EB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A7C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74D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036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7DD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92A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128AA20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94C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D45B" w14:textId="5A9973C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86E3" w14:textId="0A45BC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BEE2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A6DD" w14:textId="4D74DB8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400F" w14:textId="3852119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442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5D50258E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A4C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Ⅰ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70DE" w14:textId="4FD483F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BC34" w14:textId="37BBBBD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3, 3.20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402A4" w14:textId="346D1EB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08B2" w14:textId="076B029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7A91" w14:textId="1A72236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5, 3.67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E7B7" w14:textId="3FF75C4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34730" w:rsidRPr="00C34730" w14:paraId="69A00AC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9CC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Ⅱ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3DF6D" w14:textId="6A4DA9C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125E" w14:textId="61F3988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33, 4.52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7BB7" w14:textId="606F63D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6CD9C" w14:textId="27022A0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AA100" w14:textId="66DCB79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9, 4.81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7A36" w14:textId="1D2B90A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34730" w:rsidRPr="00C34730" w14:paraId="619159B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92F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Ⅲ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4667" w14:textId="6E4BF93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693E3" w14:textId="7D10E37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35, 11.11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46DB1" w14:textId="3E4478A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0ED74" w14:textId="1D88E31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3FEC" w14:textId="189013C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6, 11.83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B3731" w14:textId="4490F15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34730" w:rsidRPr="00C34730" w14:paraId="452B1E2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CD37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Ⅳ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8FB0" w14:textId="4B3D34D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3EC2" w14:textId="691592E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, 9.59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68101" w14:textId="52DFE40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FC5C1" w14:textId="0EB112B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22E0B" w14:textId="012DC18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, 13.86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26ED" w14:textId="2B42A08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C34730" w:rsidRPr="00C34730" w14:paraId="6D5FB7FE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7FA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scites</w:t>
            </w:r>
            <w:r w:rsidRPr="00C347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206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EF1F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5F1B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7CB6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34D45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068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703B2A9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7FA4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76D81" w14:textId="565B2EE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0A6CF" w14:textId="7FD47E9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2ED7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DA733" w14:textId="1B6BCBB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391B" w14:textId="5F1C3C8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F71B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042C0C7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AEE9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E235" w14:textId="3937B0C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E29F" w14:textId="0DE4EB8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5, 5.26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FBFA8" w14:textId="7670230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7E54" w14:textId="7CEB0D8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1E60" w14:textId="2219E12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0, 4.71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3C1E" w14:textId="6539E62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C34730" w:rsidRPr="00C34730" w14:paraId="1FF260AA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E23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Grade 2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E9B2" w14:textId="793EC14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1998" w14:textId="778A991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C472" w14:textId="1B1FD36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E164A" w14:textId="2EFE24B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FCA8" w14:textId="66D30B1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EA8E5" w14:textId="495E762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0B32475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31CD2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FP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56D92" w14:textId="47E7CAD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463D" w14:textId="225CE8E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87F3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3D6F" w14:textId="615ECC9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A217" w14:textId="0CDC8AD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8333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0367658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6D1C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＜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0 ng/mL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18DDC" w14:textId="616CE869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FDBA" w14:textId="3370DC3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0, 1.06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8303" w14:textId="0BBCACF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BFE00" w14:textId="4BF32F7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C4621" w14:textId="533EDE7A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5, 1.02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2AD8" w14:textId="2DE9CDD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C34730" w:rsidRPr="00C34730" w14:paraId="1B43B21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BE32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400 ng/mL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5430" w14:textId="7D8B14B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A8EFA" w14:textId="5BA769C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E8FC" w14:textId="4090FBE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CF0E" w14:textId="151C071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3F2C" w14:textId="6F48A5BD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57B30" w14:textId="510B403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34EFFB1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B59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xtrahepatic metastase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238A" w14:textId="37AA6D7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E30E3" w14:textId="2035797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407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30FEF" w14:textId="3E82B0C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1858" w14:textId="36C4087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DBD9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6DB5AEA8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16185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73149" w14:textId="1CB4F71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B509" w14:textId="2E8F482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4, 3.21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FC2F4" w14:textId="49D057E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FCB0" w14:textId="1D8F1AC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8961F" w14:textId="7481743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4, 1.75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40737" w14:textId="255553A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C34730" w:rsidRPr="00C34730" w14:paraId="1003D19C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A4F86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9C87B" w14:textId="5577F61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F9D0" w14:textId="76283C1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8650" w14:textId="00976FD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9EAD" w14:textId="4CA976D2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371A" w14:textId="1C40449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BBC9" w14:textId="6893FBD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47D69BD4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FB0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umber of lesion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62B15" w14:textId="10306C2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96AD" w14:textId="2CB1C4D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40B8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38C78" w14:textId="3ADA7B6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07EDB" w14:textId="6ABCD07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F784A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6951D8CE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F20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B4FE" w14:textId="6EAC8EC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26B3" w14:textId="661ED1B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4, 2.70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843D" w14:textId="47605AB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B827" w14:textId="5F1BF4B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9F84" w14:textId="7C3EB6B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8, 2.13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13B6F" w14:textId="0CF528B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C34730" w:rsidRPr="00C34730" w14:paraId="4FAD2D5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3B9E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＞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DBA3" w14:textId="34277C8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E1BF" w14:textId="69DFFEA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1496" w14:textId="513A64A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37ACF" w14:textId="483435C8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3981" w14:textId="16000EB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9EFB1" w14:textId="1B40C91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0354E6E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267B5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ximum diameter of lesion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6E8E" w14:textId="1F6F259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3BB2" w14:textId="0601C81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C3C0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7D68" w14:textId="0D667AC5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E4C2" w14:textId="2F808B91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2C88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4BDBAFB5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9D971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＜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cm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BB7D" w14:textId="008ABCC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897E" w14:textId="3D7D2343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, 0.93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93DF" w14:textId="04BEA200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9779" w14:textId="2866FE0B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FBF0B" w14:textId="584D0FD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3, 0.81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EAC7" w14:textId="1F652F1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34730" w:rsidRPr="00C34730" w14:paraId="290349DC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07D4F" w14:textId="7777777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5 cm</w:t>
            </w:r>
          </w:p>
        </w:tc>
        <w:tc>
          <w:tcPr>
            <w:tcW w:w="109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0F46" w14:textId="07CBDDCC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C685" w14:textId="3308922F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D135" w14:textId="6ADCDBF4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9F84" w14:textId="35EF1966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6CD0" w14:textId="30AE3E57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B3A96" w14:textId="279A52BE" w:rsidR="00C34730" w:rsidRPr="00C34730" w:rsidRDefault="00C34730" w:rsidP="00C34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730" w:rsidRPr="00C34730" w14:paraId="39F89649" w14:textId="77777777" w:rsidTr="00B7664E">
        <w:trPr>
          <w:jc w:val="center"/>
        </w:trPr>
        <w:tc>
          <w:tcPr>
            <w:tcW w:w="10632" w:type="dxa"/>
            <w:gridSpan w:val="8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4DB1" w14:textId="77777777" w:rsidR="00C34730" w:rsidRPr="00C34730" w:rsidRDefault="00C34730" w:rsidP="00B76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4"/>
            <w:r w:rsidRPr="00C34730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I</w:t>
            </w:r>
            <w:r w:rsidRPr="00C347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Confidence Interval</w:t>
            </w:r>
            <w:r w:rsidRPr="00C347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;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HR</w:t>
            </w:r>
            <w:r w:rsidRPr="00C347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C347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Hazard Ratio</w:t>
            </w:r>
            <w:r w:rsidRPr="00C347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C34730">
              <w:rPr>
                <w:rFonts w:ascii="Times New Roman" w:hAnsi="Times New Roman" w:cs="Times New Roman"/>
                <w:sz w:val="20"/>
                <w:szCs w:val="20"/>
              </w:rPr>
              <w:t xml:space="preserve">ECOG, Eastern Cooperative Oncology Group; AFP, Alpha-Fetoprotein. </w:t>
            </w:r>
            <w:proofErr w:type="gramStart"/>
            <w:r w:rsidRPr="00C3473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C3473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3473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ccording to the Cheng's classification (Cheng Shuqin classification) used in China. </w:t>
            </w:r>
            <w:r w:rsidRPr="00C34730">
              <w:rPr>
                <w:rFonts w:ascii="Times New Roman" w:hAnsi="Times New Roman" w:cs="Times New Roman"/>
                <w:sz w:val="20"/>
                <w:szCs w:val="20"/>
              </w:rPr>
              <w:t xml:space="preserve">Type Ⅰ: the tumor thrombus </w:t>
            </w:r>
            <w:proofErr w:type="gramStart"/>
            <w:r w:rsidRPr="00C34730">
              <w:rPr>
                <w:rFonts w:ascii="Times New Roman" w:hAnsi="Times New Roman" w:cs="Times New Roman"/>
                <w:sz w:val="20"/>
                <w:szCs w:val="20"/>
              </w:rPr>
              <w:t>is located in</w:t>
            </w:r>
            <w:proofErr w:type="gramEnd"/>
            <w:r w:rsidRPr="00C34730">
              <w:rPr>
                <w:rFonts w:ascii="Times New Roman" w:hAnsi="Times New Roman" w:cs="Times New Roman"/>
                <w:sz w:val="20"/>
                <w:szCs w:val="20"/>
              </w:rPr>
              <w:t xml:space="preserve"> the portal vein branches of the hepatic segment or subsegment; Type Ⅱ:</w:t>
            </w:r>
            <w:r w:rsidRPr="00C347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C34730">
              <w:rPr>
                <w:rFonts w:ascii="Times New Roman" w:hAnsi="Times New Roman" w:cs="Times New Roman"/>
                <w:sz w:val="20"/>
                <w:szCs w:val="20"/>
              </w:rPr>
              <w:t xml:space="preserve">tumor thrombus invades the left or right branch of the portal vein; Type Ⅲ: tumor thrombus involves the main trunk of the portal vein; Type Ⅳ: tumor thrombus extends into the superior mesenteric vein or splenic vein. </w:t>
            </w:r>
            <w:r w:rsidRPr="00C34730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b</w:t>
            </w:r>
            <w:r w:rsidRPr="00C34730">
              <w:rPr>
                <w:rFonts w:ascii="Times New Roman" w:hAnsi="Times New Roman" w:cs="Times New Roman"/>
                <w:sz w:val="20"/>
                <w:szCs w:val="20"/>
              </w:rPr>
              <w:t xml:space="preserve"> Grade 1 indicates patients with mild ascites; Grade 2 indicates patients with moderate ascites.</w:t>
            </w:r>
            <w:bookmarkEnd w:id="0"/>
          </w:p>
          <w:p w14:paraId="5DF27829" w14:textId="77777777" w:rsidR="00C34730" w:rsidRPr="00C34730" w:rsidRDefault="00C34730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0AA3CBF" w14:textId="77777777" w:rsidR="00C34730" w:rsidRPr="00C34730" w:rsidRDefault="00C34730" w:rsidP="00C34730">
      <w:pPr>
        <w:rPr>
          <w:rFonts w:ascii="Times New Roman" w:hAnsi="Times New Roman" w:cs="Times New Roman"/>
          <w:sz w:val="20"/>
          <w:szCs w:val="20"/>
        </w:rPr>
      </w:pPr>
    </w:p>
    <w:p w14:paraId="2F07EBD2" w14:textId="77777777" w:rsidR="00C34730" w:rsidRPr="00C34730" w:rsidRDefault="00C34730">
      <w:pPr>
        <w:rPr>
          <w:rFonts w:ascii="Times New Roman" w:hAnsi="Times New Roman" w:cs="Times New Roman"/>
          <w:sz w:val="20"/>
          <w:szCs w:val="20"/>
        </w:rPr>
      </w:pPr>
    </w:p>
    <w:sectPr w:rsidR="00C34730" w:rsidRPr="00C34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4FD5D" w14:textId="77777777" w:rsidR="00F715B4" w:rsidRDefault="00F715B4" w:rsidP="001A2A95">
      <w:pPr>
        <w:rPr>
          <w:rFonts w:hint="eastAsia"/>
        </w:rPr>
      </w:pPr>
      <w:r>
        <w:separator/>
      </w:r>
    </w:p>
  </w:endnote>
  <w:endnote w:type="continuationSeparator" w:id="0">
    <w:p w14:paraId="549E5BFD" w14:textId="77777777" w:rsidR="00F715B4" w:rsidRDefault="00F715B4" w:rsidP="001A2A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350C2" w14:textId="77777777" w:rsidR="00F715B4" w:rsidRDefault="00F715B4" w:rsidP="001A2A95">
      <w:pPr>
        <w:rPr>
          <w:rFonts w:hint="eastAsia"/>
        </w:rPr>
      </w:pPr>
      <w:r>
        <w:separator/>
      </w:r>
    </w:p>
  </w:footnote>
  <w:footnote w:type="continuationSeparator" w:id="0">
    <w:p w14:paraId="6F950F1E" w14:textId="77777777" w:rsidR="00F715B4" w:rsidRDefault="00F715B4" w:rsidP="001A2A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30"/>
    <w:rsid w:val="001A2A95"/>
    <w:rsid w:val="006A184E"/>
    <w:rsid w:val="006A48FF"/>
    <w:rsid w:val="00735EE5"/>
    <w:rsid w:val="00C34730"/>
    <w:rsid w:val="00F7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F43AD"/>
  <w15:chartTrackingRefBased/>
  <w15:docId w15:val="{5B1AE74A-83DC-4910-B9A3-29941E88E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730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473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473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473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4730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4730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4730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4730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4730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4730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47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4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4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47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47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47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47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47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47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473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4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473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47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4730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47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4730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347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473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47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47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2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2A95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1A2A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2A95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贤 徐</dc:creator>
  <cp:keywords/>
  <dc:description/>
  <cp:lastModifiedBy>世贤 徐</cp:lastModifiedBy>
  <cp:revision>3</cp:revision>
  <dcterms:created xsi:type="dcterms:W3CDTF">2025-11-10T07:08:00Z</dcterms:created>
  <dcterms:modified xsi:type="dcterms:W3CDTF">2025-11-10T13:08:00Z</dcterms:modified>
</cp:coreProperties>
</file>